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/>
      </w:pPr>
      <w:r>
        <w:rPr>
          <w:b/>
        </w:rPr>
        <w:t>Table S5</w:t>
      </w:r>
      <w:r>
        <w:rPr/>
        <w:t xml:space="preserve">. COS markers used in the present study and the size of the PCR products amplified using DNA template from wheat (Chinese Spring, Mv9kr1, Mv25), </w:t>
      </w:r>
      <w:r>
        <w:rPr>
          <w:i/>
        </w:rPr>
        <w:t>Aegilops umbellulata</w:t>
      </w:r>
      <w:r>
        <w:rPr/>
        <w:t xml:space="preserve"> (AE740/03, JIC2010001), </w:t>
      </w:r>
      <w:r>
        <w:rPr>
          <w:i/>
        </w:rPr>
        <w:t>Ae. comosa</w:t>
      </w:r>
      <w:r>
        <w:rPr/>
        <w:t xml:space="preserve"> (MvGB1039, JIC2110001), </w:t>
      </w:r>
      <w:r>
        <w:rPr>
          <w:i/>
        </w:rPr>
        <w:t>Ae. biuncialis</w:t>
      </w:r>
      <w:r>
        <w:rPr/>
        <w:t xml:space="preserve"> (MvGB642, MvGB382) and </w:t>
      </w:r>
      <w:r>
        <w:rPr>
          <w:i/>
        </w:rPr>
        <w:t>Ae. geniculata</w:t>
      </w:r>
      <w:r>
        <w:rPr/>
        <w:t xml:space="preserve"> (TA2899, AE1311/00). The PCR products are given in bp. </w:t>
      </w:r>
    </w:p>
    <w:p>
      <w:pPr>
        <w:pStyle w:val="Normal"/>
        <w:jc w:val="both"/>
        <w:rPr/>
      </w:pPr>
      <w:r>
        <w:rPr/>
      </w:r>
    </w:p>
    <w:tbl>
      <w:tblPr>
        <w:tblW w:w="142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6"/>
        <w:gridCol w:w="1057"/>
        <w:gridCol w:w="1094"/>
        <w:gridCol w:w="1005"/>
        <w:gridCol w:w="1339"/>
        <w:gridCol w:w="1124"/>
        <w:gridCol w:w="1363"/>
        <w:gridCol w:w="1124"/>
        <w:gridCol w:w="1243"/>
        <w:gridCol w:w="1243"/>
        <w:gridCol w:w="1149"/>
        <w:gridCol w:w="1101"/>
      </w:tblGrid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Marker</w:t>
            </w:r>
          </w:p>
        </w:tc>
        <w:tc>
          <w:tcPr>
            <w:tcW w:w="31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T. aestivum</w:t>
            </w:r>
          </w:p>
        </w:tc>
        <w:tc>
          <w:tcPr>
            <w:tcW w:w="24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Ae. umbellulata</w:t>
            </w:r>
          </w:p>
        </w:tc>
        <w:tc>
          <w:tcPr>
            <w:tcW w:w="24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Ae. comosa</w:t>
            </w:r>
          </w:p>
        </w:tc>
        <w:tc>
          <w:tcPr>
            <w:tcW w:w="24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Ae. biuncialis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Ae. geniculata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v9kr1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v25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E740/0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000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vGB1039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000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vGB64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vGB382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99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1/00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i/>
              </w:rPr>
              <w:t>X1B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, 23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, 230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, 230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i/>
              </w:rPr>
              <w:t>X1D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, 183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, 183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, 183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i/>
              </w:rPr>
              <w:t>X1F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, 208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, 208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, 208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i/>
              </w:rPr>
              <w:t>X1J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, 23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, 230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, 230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, 228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, 228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, 215, 228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, 215, 228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i/>
              </w:rPr>
              <w:t>X1N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, 174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, 174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i/>
              </w:rPr>
              <w:t>X1S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, 190, 199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, 190, 199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, 190, 199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, 199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, 199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, 199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, 199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i/>
              </w:rPr>
              <w:t>X2B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, 167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, 167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, 167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, 163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, 163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, 163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, 163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i/>
              </w:rPr>
              <w:t>X2C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, 163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i/>
              </w:rPr>
              <w:t>X2G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2, 445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5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5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5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7, 44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4, 445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5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4, 445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i/>
              </w:rPr>
              <w:t>X2I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, 230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, 230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i/>
              </w:rPr>
              <w:t>X2K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, 171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, 171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, 17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, 17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, 172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, 172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, 172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i/>
              </w:rPr>
              <w:t>X2N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1, 562, 582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1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1, 562, 58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8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7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8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9, 558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8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i/>
              </w:rPr>
              <w:t>X2P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, 276, 29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, 276, 29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, 276, 29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, 273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, 273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, 292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, 292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i/>
                <w:color w:val="000000"/>
              </w:rPr>
              <w:t>X2R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, 342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, 34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, 34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7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, 267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, 267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, 267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, 267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i/>
              </w:rPr>
              <w:t>X2U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3, 354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3, 354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3, 354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1, 353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1, 353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1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1, 353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i/>
              </w:rPr>
              <w:t>X3B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, 200, 231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, 200, 231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, 200, 23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, 23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, 234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, 234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, 234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i/>
              </w:rPr>
              <w:t>X3F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i/>
              </w:rPr>
              <w:t>X3H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, 21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, 210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, 210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, 210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, 210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, 228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, 210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i/>
              </w:rPr>
              <w:t>X3J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, 21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, 215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, 215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, 215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i/>
              </w:rPr>
              <w:t>X3L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4, 354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4, 354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4, 354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3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3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3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3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i/>
              </w:rPr>
              <w:t>X3N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4, 302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i/>
              </w:rPr>
              <w:t>X3P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, 204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, 204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, 204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, 20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, 201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, 208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i/>
              </w:rPr>
              <w:t>X3R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i/>
              </w:rPr>
              <w:t>X3T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i/>
              </w:rPr>
              <w:t>X4A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i/>
              </w:rPr>
              <w:t>X4C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9, 381, 389, 397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9, 381, 389, 397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9, 381, 389, 397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5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1, 399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5, 39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0, 385, 393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8, 385, 395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5, 395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i/>
              </w:rPr>
              <w:t>X4E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2, 263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2, 263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2, 263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7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7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, 263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3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i/>
              </w:rPr>
              <w:t>X4G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, 182, 222, 227, 231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, 182, 222, 227, 231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, 182, 222, 227, 23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, 228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, 228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, 239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, 235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i/>
              </w:rPr>
              <w:t>X4I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, 249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, 249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, 249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, 249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i/>
              </w:rPr>
              <w:t>X4K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, 202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, 20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, 20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, 20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, 20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, 20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, 202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, 202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, 202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i/>
              </w:rPr>
              <w:t>X4M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6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6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6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6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6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6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6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6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i/>
              </w:rPr>
              <w:t>X4O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, 214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, 214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, 214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, 217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, 214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, 214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, 214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i/>
              </w:rPr>
              <w:t>X4Q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i/>
              </w:rPr>
              <w:t>X4S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2, 367, 372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2, 367, 37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2, 367, 37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8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0, 37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8, 372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0, 372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8, 372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i/>
              </w:rPr>
              <w:t>X4U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, 179, 183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, 179, 183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, 179, 183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, 181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, 180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, 180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i/>
              </w:rPr>
              <w:t>X5A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1, 243, 259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1, 243, 259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1, 243, 259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, 259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, 259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, 245, 257, 259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, 259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, 245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, 245,  259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i/>
              </w:rPr>
              <w:t>X5C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6, 390, 392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6, 390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6, 390, 39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8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6, 388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6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6, 392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8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i/>
              </w:rPr>
              <w:t>X5E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, 215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, 215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, 215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, 21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, 215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, 236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, 215, 236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i/>
              </w:rPr>
              <w:t>X5I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4, 28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4, 280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4, 280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, 27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, 274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, 272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, 274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i/>
              </w:rPr>
              <w:t>X5G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, 159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i/>
              </w:rPr>
              <w:t>X5K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, 20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, 204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, 204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, 204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i/>
              </w:rPr>
              <w:t>X5M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, 217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, 209, 217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, 209, 217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, 205, 209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, 205, 209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i/>
              </w:rPr>
              <w:t>X5O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i/>
              </w:rPr>
              <w:t>X5Q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9, 359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9, 359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9, 359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1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1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1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i/>
              </w:rPr>
              <w:t>X5S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6, 45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6, 450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6, 450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0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0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3, 451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3, 486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i/>
              </w:rPr>
              <w:t>X5V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7, 419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7, 419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7, 419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7, 418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7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7, 418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7, 418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7, 418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7, 418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i/>
              </w:rPr>
              <w:t>X6P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, 32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, 320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, 320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, 32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, 32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, 320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, 320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, 320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, 320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i/>
              </w:rPr>
              <w:t>X6R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, 327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, 327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, 327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7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i/>
              </w:rPr>
              <w:t>X6A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, 267, 271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, 267, 271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, 267, 27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, 277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, 262, 269, 277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, 277, 281, 290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, 267, 273, 277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50, 269, 277, 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i/>
              </w:rPr>
              <w:t>X6C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amp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i/>
              </w:rPr>
              <w:t>X6E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, 207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, 207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, 207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, 207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i/>
              </w:rPr>
              <w:t>X6N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0, 452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0, 452, 455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0, 452, 455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1, 44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, 440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, 491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, 440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i/>
              </w:rPr>
              <w:t>X6O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4, 30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4, 300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4, 300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, 26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, 264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, 264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i/>
              </w:rPr>
              <w:t>X6J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, 243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, 243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, 243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6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6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6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6, 238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6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i/>
              </w:rPr>
              <w:t>X6L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8, 309, 31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8, 309, 310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8, 309, 310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7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9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7, 309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7, 309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8, 309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7, 309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i/>
              </w:rPr>
              <w:t>X7A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i.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i/>
              </w:rPr>
              <w:t>X7C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6, 322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6, 32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6, 32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7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8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9, 328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7, 328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2, 327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7, 328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i/>
              </w:rPr>
              <w:t>X7E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, 233, 239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, 233, 239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, 233, 239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, 239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, 239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i/>
              </w:rPr>
              <w:t>X7G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i/>
              </w:rPr>
              <w:t>X7I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, 263, 272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, 263, 27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, 263, 27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, 26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, 263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, 31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, 31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, 249, 263, 31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, 249, 263, 312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5, 249, 262, 312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48, 249, 263 , 312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i/>
              </w:rPr>
              <w:t>X7L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7, 439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7, 439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7, 439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9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9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8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8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8, 439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8, 439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7, 439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8, 439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i/>
              </w:rPr>
              <w:t>X7T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2, 286, 292, 299, 305, 307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2, 286, 292, 299, 305, 307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2, 286, 292, 299, 305, 307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3, 296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3, 296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6, 299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9, 31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3, 296, 31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3, 296, 305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3, 296, 301, 304, 314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3, 299, 314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Xtr4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6, 284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6, 268, 284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6, 268, 284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, 266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, 280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7, 271, 273, 281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1, 281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Xtr60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1, 248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1, 248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1, 248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, 24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, 24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1, 24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1, 242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, 241, 242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1, 242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Xtr6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6, 366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5, 366, 451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6, 366, 45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7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7,367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8, 365, 367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7, 461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4, 367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7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Xtr62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, 180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, 180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, 180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, 180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Xtr6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4, 45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4, 450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4, 450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5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5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4, 54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4, 545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5, 545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4, 545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Xtr64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2, 284, 287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2, 284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2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2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2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2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Xtr66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1, 373, 377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1, 373, 377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1, 373, 377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6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6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6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6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6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6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Xtr67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7, 348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7, 348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7, 348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9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9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3, 35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9, 351, 35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9, 351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3, 349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0, 351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Xtr68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0, 376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0, 376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0, 376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5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5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7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7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0, 37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7, 370, 375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0, 375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7, 375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Xtr70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, 261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, 260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Xtr7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6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6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6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6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6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6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6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6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6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Xtr72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, 157, 190, 227, 256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, 157, 190, 227, 258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, 157, 190, 227, 258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, 237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, 259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, 259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, 179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, 259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, 237, 261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, 179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Xtr7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9, 512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9, 51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6, 500, 509, 512, 52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5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5, 509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3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5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1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Xtr76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, 157, 190, 227, 257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, 157, 190, 227, 258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, 157, 190, 227, 258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, 237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, 237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, 259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, 259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, 179, 237, 259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, 237,  259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, 237, 261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, 179, 237, 259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Xtr77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5, 288, 293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5, 288, 293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5, 288, 293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0, 36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0, 363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0, 36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3, 363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4, 364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, 293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Xtr80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5, 421, 459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5, 421, 459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5, 421, 459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9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9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7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7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9, 487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9, 487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9, 446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9, 487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Xtr8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0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0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0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0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0, 371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0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0, 371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Xtr82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9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9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9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9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9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9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, 329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, 329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9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, 329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Xtr8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3, 358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3, 358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3, 358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0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6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6, 360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6, 360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3, 360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6, 360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Xtr85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, 226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, 219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, 219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, 22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, 226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, 219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, 226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Xtr87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1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1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Xtr88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2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7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7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7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7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7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Xtr90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4, 282, 292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4, 282, 29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4, 282, 29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0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1, 30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1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4, 290, 291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0, 291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tr9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9, 334, 339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9, 334, 339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9, 334, 339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7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7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5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7, 33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7, 335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7, 335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7, 335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Xtr92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, 228, 238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, 238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, 228, 238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, 23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, 231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, 231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, 231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tr9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1, 487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1, 487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1, 487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7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7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7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7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7, 487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8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5, 488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5, 488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Xtr94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, 224, 255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, 224, 255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, 224, 255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Xtr96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, 258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, 258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, 258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Xtr97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Xtr99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4, 378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4, 378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4, 378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8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8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8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8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8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8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8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8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tr100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0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0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9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0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0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9, 46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9, 462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9, 461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9, 462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Xtr10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, 178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, 178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, 178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Xtr102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5, 316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5, 316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5, 316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8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8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5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5, 318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5, 318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6, 318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5, 318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Xtr10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7, 268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7, 268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7, 268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, 270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, 270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, 270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, 270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, 270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Xtr104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2, 424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2, 424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2, 424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3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6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6, 423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6, 423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6, 406, 423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6, 423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Xtr105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, 263, 275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, 263, 275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9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9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, 279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, 279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Xtr106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, 24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, 262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Xtr107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0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8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1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1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5, 471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Xtr108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Xtr110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0, 362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0, 36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0, 36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2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8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8, 36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8, 362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2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2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Xtr112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4, 387, 395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7, 395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7, 395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4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0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4, 387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4, 387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3, 387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4, 387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Xtr126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2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2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9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9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2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2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2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Xtr128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, 255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, 255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, 255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, 21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, 214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, 214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Xtr129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6, 238, 241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6, 238, 241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6, 238, 24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, 24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, 242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, 300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, 300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Xtr13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6, 347, 395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6, 347, 395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6, 347, 395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0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6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6, 46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6, 470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6, 470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4, 470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Xtr134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, 25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, 255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, 255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Xtr135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, 260, 262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, 260, 26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, 260, 26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, 26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, 260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, 262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, 262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Xtr14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7, 367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7, 367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7, 367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7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7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7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7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7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7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7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7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Xtr146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, 388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, 388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, 388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3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3, 38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3, 381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3, 381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3, 381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Xtr150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, 205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, 201, 205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, 201, 205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, 20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, 205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Xtr154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, 231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, 231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, 23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Xtr170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Xtr232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0, 382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0, 38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0, 38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2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2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2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2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Xtr248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, 382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, 38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, 38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, 39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1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, 216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Xtr310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tr329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, 259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, 258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, 258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Xtr330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Xtr366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, 252, 255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, 255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, 252, 255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, 255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, 255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, 255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, 25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, 25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, 255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, 255, 256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, 255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Xtr372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, 222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, 22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, 22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Xtr38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, 169, 183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, 169, 183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, 169, 183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, 183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, 189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, 186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, 183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Xtr39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Xtr400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, 121, 147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, 121, 147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, 121, 147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, 147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, 147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, 147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, 127, 147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, 127, 147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Xtr41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7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7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7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7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7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7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7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7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7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Xtr437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4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64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64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Xtr45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2, 265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2, 265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, 262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, 26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, 264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, 262, 264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, 264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Xtr462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Xtr47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, 254, 273, 276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, 254, 273, 276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, 254, 273, 276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, 276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, 276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, 27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, 254, 263, 270, 27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, 254, 270, 276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, 209, 254, 276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, 254, 270, 276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Xtr488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Xtr537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, 260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Xtr570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Xtr590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, 20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, 201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, 201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, 201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Xtr615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, 20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, 205, 206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, 205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Xtr64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, 332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, 33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, 33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, 248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, 248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, 248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Xtr654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, 288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, 288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, 288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, 257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Xtr725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Xtr73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8, 38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8, 380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8, 380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0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0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0, 38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0, 385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0, 385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Xtr757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, 190, 193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, 190, 193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, 190, 193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, 190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, 190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, 190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, 190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Xtr764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, 207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, 207, 22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, 207, 22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, 21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, 214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, 214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, 214</w:t>
            </w:r>
          </w:p>
        </w:tc>
      </w:tr>
    </w:tbl>
    <w:p>
      <w:pPr>
        <w:pStyle w:val="Normal"/>
        <w:spacing w:before="0" w:after="0"/>
        <w:jc w:val="both"/>
        <w:rPr/>
      </w:pPr>
      <w:r>
        <w:rPr/>
        <w:t xml:space="preserve">n.i.: Not investigated     </w:t>
      </w:r>
    </w:p>
    <w:p>
      <w:pPr>
        <w:pStyle w:val="Normal"/>
        <w:widowControl/>
        <w:bidi w:val="0"/>
        <w:spacing w:before="0" w:after="200"/>
        <w:rPr/>
      </w:pPr>
      <w:r>
        <w:rPr/>
        <w:t>-: No PCR product was detected</w:t>
      </w:r>
    </w:p>
    <w:sectPr>
      <w:footerReference w:type="default" r:id="rId2"/>
      <w:type w:val="nextPage"/>
      <w:pgSz w:orient="landscape" w:w="16838" w:h="11906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0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Times New Roman" w:hAnsi="Times New Roman" w:eastAsia="Calibri" w:cs="Times New Roman"/>
      <w:color w:val="auto"/>
      <w:sz w:val="24"/>
      <w:szCs w:val="22"/>
      <w:lang w:val="hu-HU" w:bidi="ar-SA" w:eastAsia="zh-CN"/>
    </w:rPr>
  </w:style>
  <w:style w:type="character" w:styleId="Bekezdsalapbettpusa">
    <w:name w:val="Bekezdés alapbetűtípusa"/>
    <w:qFormat/>
    <w:rPr/>
  </w:style>
  <w:style w:type="character" w:styleId="LlbChar">
    <w:name w:val="Élőláb Char"/>
    <w:qFormat/>
    <w:rPr>
      <w:rFonts w:eastAsia="Times New Roman"/>
      <w:szCs w:val="24"/>
    </w:rPr>
  </w:style>
  <w:style w:type="character" w:styleId="PageNumber">
    <w:name w:val="Page Number"/>
    <w:basedOn w:val="Bekezdsalapbettpusa"/>
    <w:rPr/>
  </w:style>
  <w:style w:type="character" w:styleId="BuborkszvegChar">
    <w:name w:val="Buborékszöveg Char"/>
    <w:qFormat/>
    <w:rPr>
      <w:rFonts w:ascii="Tahoma" w:hAnsi="Tahoma" w:eastAsia="Times New Roman" w:cs="Tahoma"/>
      <w:sz w:val="16"/>
      <w:szCs w:val="16"/>
    </w:rPr>
  </w:style>
  <w:style w:type="character" w:styleId="LfejChar">
    <w:name w:val="Élőfej Char"/>
    <w:qFormat/>
    <w:rPr>
      <w:sz w:val="24"/>
      <w:szCs w:val="22"/>
      <w:lang w:val="hu-H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0" w:after="0"/>
    </w:pPr>
    <w:rPr>
      <w:rFonts w:eastAsia="Times New Roman"/>
      <w:szCs w:val="24"/>
      <w:lang w:val="en-GB"/>
    </w:rPr>
  </w:style>
  <w:style w:type="paragraph" w:styleId="Buborkszveg">
    <w:name w:val="Buborékszöveg"/>
    <w:basedOn w:val="Normal"/>
    <w:qFormat/>
    <w:pPr>
      <w:spacing w:before="0" w:after="0"/>
    </w:pPr>
    <w:rPr>
      <w:rFonts w:ascii="Tahoma" w:hAnsi="Tahoma" w:eastAsia="Times New Roman" w:cs="Tahoma"/>
      <w:sz w:val="16"/>
      <w:szCs w:val="16"/>
      <w:lang w:val="en-GB"/>
    </w:rPr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3T07:51:00Z</dcterms:created>
  <dc:creator>imolnar</dc:creator>
  <dc:description/>
  <dc:language>en-US</dc:language>
  <cp:lastModifiedBy>imolnar</cp:lastModifiedBy>
  <cp:lastPrinted>2013-03-11T11:29:00Z</cp:lastPrinted>
  <dcterms:modified xsi:type="dcterms:W3CDTF">2013-07-03T07:51:00Z</dcterms:modified>
  <cp:revision>2</cp:revision>
  <dc:subject/>
  <dc:title/>
</cp:coreProperties>
</file>